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AE7" w:rsidRPr="006F7113" w:rsidRDefault="00246BB4" w:rsidP="006F7113">
      <w:pPr>
        <w:pStyle w:val="Bezodstpw"/>
        <w:ind w:left="-142"/>
        <w:jc w:val="both"/>
        <w:rPr>
          <w:rFonts w:ascii="Times New Roman" w:hAnsi="Times New Roman"/>
          <w:b/>
          <w:sz w:val="24"/>
          <w:szCs w:val="24"/>
        </w:rPr>
      </w:pPr>
      <w:r w:rsidRPr="006F7113">
        <w:rPr>
          <w:rFonts w:ascii="Times New Roman" w:hAnsi="Times New Roman"/>
          <w:b/>
          <w:sz w:val="24"/>
          <w:szCs w:val="24"/>
        </w:rPr>
        <w:t xml:space="preserve">S3 </w:t>
      </w:r>
      <w:r w:rsidR="00A374DB" w:rsidRPr="006F7113">
        <w:rPr>
          <w:rFonts w:ascii="Times New Roman" w:hAnsi="Times New Roman"/>
          <w:b/>
          <w:sz w:val="24"/>
          <w:szCs w:val="24"/>
        </w:rPr>
        <w:t xml:space="preserve">Table. </w:t>
      </w:r>
      <w:r w:rsidR="007961F6" w:rsidRPr="006F7113">
        <w:rPr>
          <w:rFonts w:ascii="Times New Roman" w:hAnsi="Times New Roman"/>
          <w:b/>
          <w:sz w:val="24"/>
          <w:szCs w:val="24"/>
        </w:rPr>
        <w:t xml:space="preserve">Comparison of cytomorphometric </w:t>
      </w:r>
      <w:r w:rsidR="002078CC" w:rsidRPr="006F7113">
        <w:rPr>
          <w:rFonts w:ascii="Times New Roman" w:hAnsi="Times New Roman"/>
          <w:b/>
          <w:sz w:val="24"/>
          <w:szCs w:val="24"/>
        </w:rPr>
        <w:t xml:space="preserve">parameters </w:t>
      </w:r>
      <w:r w:rsidR="007961F6" w:rsidRPr="006F7113">
        <w:rPr>
          <w:rFonts w:ascii="Times New Roman" w:hAnsi="Times New Roman"/>
          <w:b/>
          <w:sz w:val="24"/>
          <w:szCs w:val="24"/>
        </w:rPr>
        <w:t>between</w:t>
      </w:r>
      <w:r w:rsidR="002078CC" w:rsidRPr="006F7113">
        <w:rPr>
          <w:rFonts w:ascii="Times New Roman" w:hAnsi="Times New Roman"/>
          <w:b/>
          <w:sz w:val="24"/>
          <w:szCs w:val="24"/>
        </w:rPr>
        <w:t xml:space="preserve"> benign tumors/</w:t>
      </w:r>
      <w:r w:rsidR="00F116D5" w:rsidRPr="00F116D5">
        <w:rPr>
          <w:rFonts w:ascii="Times New Roman" w:hAnsi="Times New Roman"/>
          <w:b/>
          <w:sz w:val="24"/>
          <w:szCs w:val="24"/>
        </w:rPr>
        <w:t xml:space="preserve"> </w:t>
      </w:r>
      <w:r w:rsidR="00F116D5">
        <w:rPr>
          <w:rFonts w:ascii="Times New Roman" w:hAnsi="Times New Roman"/>
          <w:b/>
          <w:sz w:val="24"/>
          <w:szCs w:val="24"/>
        </w:rPr>
        <w:t xml:space="preserve">tumors of </w:t>
      </w:r>
      <w:r w:rsidR="00F116D5" w:rsidRPr="00CC0D61">
        <w:rPr>
          <w:rFonts w:ascii="Times New Roman" w:hAnsi="Times New Roman"/>
          <w:b/>
          <w:sz w:val="24"/>
          <w:szCs w:val="24"/>
        </w:rPr>
        <w:t>grade</w:t>
      </w:r>
      <w:r w:rsidR="00F116D5">
        <w:rPr>
          <w:rFonts w:ascii="Times New Roman" w:hAnsi="Times New Roman"/>
          <w:b/>
          <w:sz w:val="24"/>
          <w:szCs w:val="24"/>
        </w:rPr>
        <w:t xml:space="preserve"> </w:t>
      </w:r>
      <w:r w:rsidR="00F116D5" w:rsidRPr="00CC0D61">
        <w:rPr>
          <w:rFonts w:ascii="Times New Roman" w:hAnsi="Times New Roman"/>
          <w:b/>
          <w:sz w:val="24"/>
          <w:szCs w:val="24"/>
        </w:rPr>
        <w:t xml:space="preserve">1 and </w:t>
      </w:r>
      <w:r w:rsidR="00F116D5" w:rsidRPr="006D3D84">
        <w:rPr>
          <w:rFonts w:ascii="Times New Roman" w:hAnsi="Times New Roman"/>
          <w:b/>
          <w:sz w:val="24"/>
          <w:szCs w:val="24"/>
        </w:rPr>
        <w:t xml:space="preserve">tumors </w:t>
      </w:r>
      <w:r w:rsidR="00F116D5">
        <w:rPr>
          <w:rFonts w:ascii="Times New Roman" w:hAnsi="Times New Roman"/>
          <w:b/>
          <w:sz w:val="24"/>
          <w:szCs w:val="24"/>
        </w:rPr>
        <w:t>of</w:t>
      </w:r>
      <w:r w:rsidR="00F116D5" w:rsidRPr="00CC0D61">
        <w:rPr>
          <w:rFonts w:ascii="Times New Roman" w:hAnsi="Times New Roman"/>
          <w:b/>
          <w:sz w:val="24"/>
          <w:szCs w:val="24"/>
        </w:rPr>
        <w:t xml:space="preserve"> </w:t>
      </w:r>
      <w:r w:rsidR="00F116D5" w:rsidRPr="006D3D84">
        <w:rPr>
          <w:rFonts w:ascii="Times New Roman" w:hAnsi="Times New Roman"/>
          <w:b/>
          <w:sz w:val="24"/>
          <w:szCs w:val="24"/>
        </w:rPr>
        <w:t>grade</w:t>
      </w:r>
      <w:r w:rsidR="00F116D5">
        <w:rPr>
          <w:rFonts w:ascii="Times New Roman" w:hAnsi="Times New Roman"/>
          <w:b/>
          <w:sz w:val="24"/>
          <w:szCs w:val="24"/>
        </w:rPr>
        <w:t xml:space="preserve"> </w:t>
      </w:r>
      <w:r w:rsidR="00F116D5" w:rsidRPr="00CC0D61">
        <w:rPr>
          <w:rFonts w:ascii="Times New Roman" w:hAnsi="Times New Roman"/>
          <w:b/>
          <w:sz w:val="24"/>
          <w:szCs w:val="24"/>
        </w:rPr>
        <w:t>2</w:t>
      </w:r>
      <w:r w:rsidR="00F116D5" w:rsidRPr="006D3D84">
        <w:rPr>
          <w:rFonts w:ascii="Times New Roman" w:hAnsi="Times New Roman"/>
          <w:b/>
          <w:sz w:val="24"/>
          <w:szCs w:val="24"/>
        </w:rPr>
        <w:t xml:space="preserve">/grade 3 </w:t>
      </w:r>
      <w:r w:rsidR="007961F6" w:rsidRPr="006F7113">
        <w:rPr>
          <w:rFonts w:ascii="Times New Roman" w:hAnsi="Times New Roman"/>
          <w:b/>
          <w:sz w:val="24"/>
          <w:szCs w:val="24"/>
        </w:rPr>
        <w:t xml:space="preserve">by histopathology </w:t>
      </w:r>
      <w:r w:rsidR="0098475F" w:rsidRPr="006F7113">
        <w:rPr>
          <w:rFonts w:ascii="Times New Roman" w:hAnsi="Times New Roman"/>
          <w:b/>
          <w:sz w:val="24"/>
          <w:szCs w:val="24"/>
        </w:rPr>
        <w:t xml:space="preserve">as well as </w:t>
      </w:r>
      <w:r w:rsidR="007961F6" w:rsidRPr="006F7113">
        <w:rPr>
          <w:rFonts w:ascii="Times New Roman" w:hAnsi="Times New Roman"/>
          <w:b/>
          <w:sz w:val="24"/>
          <w:szCs w:val="24"/>
        </w:rPr>
        <w:t>between</w:t>
      </w:r>
      <w:r w:rsidR="007961F6" w:rsidRPr="006F7113">
        <w:rPr>
          <w:rStyle w:val="Uwydatnienie"/>
          <w:rFonts w:ascii="Times New Roman" w:hAnsi="Times New Roman"/>
          <w:b/>
          <w:i w:val="0"/>
          <w:sz w:val="24"/>
          <w:szCs w:val="24"/>
        </w:rPr>
        <w:t xml:space="preserve"> three </w:t>
      </w:r>
      <w:r w:rsidR="0098475F" w:rsidRPr="006F7113">
        <w:rPr>
          <w:rStyle w:val="Uwydatnienie"/>
          <w:rFonts w:ascii="Times New Roman" w:hAnsi="Times New Roman"/>
          <w:b/>
          <w:i w:val="0"/>
          <w:sz w:val="24"/>
          <w:szCs w:val="24"/>
        </w:rPr>
        <w:t xml:space="preserve">different </w:t>
      </w:r>
      <w:r w:rsidR="00A951C9" w:rsidRPr="006F7113">
        <w:rPr>
          <w:rStyle w:val="Uwydatnienie"/>
          <w:rFonts w:ascii="Times New Roman" w:hAnsi="Times New Roman"/>
          <w:b/>
          <w:i w:val="0"/>
          <w:sz w:val="24"/>
          <w:szCs w:val="24"/>
        </w:rPr>
        <w:t>grades</w:t>
      </w:r>
      <w:r w:rsidR="00A951C9">
        <w:rPr>
          <w:rStyle w:val="Uwydatnienie"/>
          <w:rFonts w:ascii="Times New Roman" w:hAnsi="Times New Roman"/>
          <w:b/>
          <w:i w:val="0"/>
          <w:sz w:val="24"/>
          <w:szCs w:val="24"/>
        </w:rPr>
        <w:t xml:space="preserve"> based on h</w:t>
      </w:r>
      <w:r w:rsidR="00396919">
        <w:rPr>
          <w:rStyle w:val="Uwydatnienie"/>
          <w:rFonts w:ascii="Times New Roman" w:hAnsi="Times New Roman"/>
          <w:b/>
          <w:i w:val="0"/>
          <w:sz w:val="24"/>
          <w:szCs w:val="24"/>
        </w:rPr>
        <w:t>i</w:t>
      </w:r>
      <w:r w:rsidR="00A951C9">
        <w:rPr>
          <w:rStyle w:val="Uwydatnienie"/>
          <w:rFonts w:ascii="Times New Roman" w:hAnsi="Times New Roman"/>
          <w:b/>
          <w:i w:val="0"/>
          <w:sz w:val="24"/>
          <w:szCs w:val="24"/>
        </w:rPr>
        <w:t xml:space="preserve">stopathology and cytology, respectivel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43"/>
        <w:gridCol w:w="1701"/>
        <w:gridCol w:w="1809"/>
        <w:gridCol w:w="1809"/>
      </w:tblGrid>
      <w:tr w:rsidR="00A951C9" w:rsidRPr="00A374DB" w:rsidTr="00971611">
        <w:tc>
          <w:tcPr>
            <w:tcW w:w="1843" w:type="dxa"/>
            <w:vMerge w:val="restart"/>
            <w:shd w:val="clear" w:color="auto" w:fill="D9D9D9" w:themeFill="background1" w:themeFillShade="D9"/>
          </w:tcPr>
          <w:p w:rsidR="00A951C9" w:rsidRPr="00EE433A" w:rsidRDefault="00A951C9" w:rsidP="002078CC">
            <w:pPr>
              <w:pStyle w:val="Bezodstpw"/>
              <w:rPr>
                <w:rFonts w:ascii="Times New Roman" w:hAnsi="Times New Roman"/>
                <w:sz w:val="24"/>
                <w:szCs w:val="24"/>
              </w:rPr>
            </w:pPr>
            <w:r w:rsidRPr="00EE433A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3510" w:type="dxa"/>
            <w:gridSpan w:val="2"/>
            <w:shd w:val="clear" w:color="auto" w:fill="D9D9D9" w:themeFill="background1" w:themeFillShade="D9"/>
          </w:tcPr>
          <w:p w:rsidR="00A951C9" w:rsidRPr="00A374DB" w:rsidRDefault="00A951C9" w:rsidP="002078CC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pathology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A951C9" w:rsidRDefault="00C4627F" w:rsidP="002078CC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Cytopathology</w:t>
            </w:r>
          </w:p>
        </w:tc>
      </w:tr>
      <w:tr w:rsidR="00A951C9" w:rsidRPr="00A374DB" w:rsidTr="00971611">
        <w:tc>
          <w:tcPr>
            <w:tcW w:w="1843" w:type="dxa"/>
            <w:vMerge/>
            <w:shd w:val="clear" w:color="auto" w:fill="D9D9D9" w:themeFill="background1" w:themeFillShade="D9"/>
          </w:tcPr>
          <w:p w:rsidR="00A951C9" w:rsidRPr="00EE433A" w:rsidRDefault="00A951C9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951C9" w:rsidRDefault="00A951C9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4DB">
              <w:rPr>
                <w:rFonts w:ascii="Times New Roman" w:hAnsi="Times New Roman"/>
                <w:sz w:val="24"/>
                <w:szCs w:val="24"/>
              </w:rPr>
              <w:t>Benign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A374DB">
              <w:rPr>
                <w:rFonts w:ascii="Times New Roman" w:hAnsi="Times New Roman"/>
                <w:sz w:val="24"/>
                <w:szCs w:val="24"/>
              </w:rPr>
              <w:t>gra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Pr="00A374D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951C9" w:rsidRPr="00A374DB" w:rsidRDefault="00A951C9" w:rsidP="001A444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s.</w:t>
            </w:r>
            <w:r w:rsidRPr="00A374D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A374DB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A374D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A951C9" w:rsidRPr="00A374DB" w:rsidRDefault="00F271C0" w:rsidP="00025DF7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A951C9" w:rsidRPr="00A374DB">
              <w:rPr>
                <w:rFonts w:ascii="Times New Roman" w:hAnsi="Times New Roman"/>
                <w:sz w:val="24"/>
                <w:szCs w:val="24"/>
              </w:rPr>
              <w:t>rade</w:t>
            </w:r>
            <w:r w:rsidR="00A951C9">
              <w:rPr>
                <w:rFonts w:ascii="Times New Roman" w:hAnsi="Times New Roman"/>
                <w:sz w:val="24"/>
                <w:szCs w:val="24"/>
              </w:rPr>
              <w:t xml:space="preserve"> 1, 2, 3 </w:t>
            </w:r>
            <w:bookmarkStart w:id="0" w:name="_GoBack"/>
            <w:bookmarkEnd w:id="0"/>
          </w:p>
        </w:tc>
        <w:tc>
          <w:tcPr>
            <w:tcW w:w="1809" w:type="dxa"/>
            <w:shd w:val="clear" w:color="auto" w:fill="D9D9D9" w:themeFill="background1" w:themeFillShade="D9"/>
          </w:tcPr>
          <w:p w:rsidR="00A951C9" w:rsidRPr="00A374DB" w:rsidRDefault="00F271C0" w:rsidP="00025DF7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C4627F" w:rsidRPr="00E86240">
              <w:rPr>
                <w:rFonts w:ascii="Times New Roman" w:hAnsi="Times New Roman"/>
                <w:sz w:val="24"/>
                <w:szCs w:val="24"/>
              </w:rPr>
              <w:t>rade 1, 2, 3</w:t>
            </w:r>
          </w:p>
        </w:tc>
      </w:tr>
      <w:tr w:rsidR="00C4627F" w:rsidRPr="00A374DB" w:rsidTr="00971611">
        <w:tc>
          <w:tcPr>
            <w:tcW w:w="1843" w:type="dxa"/>
            <w:vMerge/>
            <w:shd w:val="clear" w:color="auto" w:fill="D9D9D9" w:themeFill="background1" w:themeFillShade="D9"/>
          </w:tcPr>
          <w:p w:rsidR="00C4627F" w:rsidRPr="002B468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4DB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A374DB">
              <w:rPr>
                <w:rFonts w:ascii="Times New Roman" w:hAnsi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4DB">
              <w:rPr>
                <w:rFonts w:ascii="Times New Roman" w:hAnsi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P-value</w:t>
            </w:r>
            <w:r w:rsidRPr="00E8624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4627F" w:rsidRPr="00A374DB" w:rsidTr="00971611">
        <w:tc>
          <w:tcPr>
            <w:tcW w:w="1843" w:type="dxa"/>
          </w:tcPr>
          <w:p w:rsidR="00C4627F" w:rsidRPr="00025DF7" w:rsidRDefault="00C4627F" w:rsidP="001A444B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 xml:space="preserve">MCA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937</w:t>
            </w:r>
          </w:p>
        </w:tc>
      </w:tr>
      <w:tr w:rsidR="00C4627F" w:rsidRPr="00A374DB" w:rsidTr="00971611">
        <w:tc>
          <w:tcPr>
            <w:tcW w:w="1843" w:type="dxa"/>
            <w:shd w:val="clear" w:color="auto" w:fill="D9D9D9" w:themeFill="background1" w:themeFillShade="D9"/>
          </w:tcPr>
          <w:p w:rsidR="00C4627F" w:rsidRPr="00025DF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MC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l-PL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946</w:t>
            </w:r>
          </w:p>
        </w:tc>
      </w:tr>
      <w:tr w:rsidR="00C4627F" w:rsidRPr="00A374DB" w:rsidTr="00971611">
        <w:tc>
          <w:tcPr>
            <w:tcW w:w="1843" w:type="dxa"/>
          </w:tcPr>
          <w:p w:rsidR="00C4627F" w:rsidRPr="00025DF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MC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l-PL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949</w:t>
            </w:r>
          </w:p>
        </w:tc>
      </w:tr>
      <w:tr w:rsidR="00C4627F" w:rsidRPr="00A374DB" w:rsidTr="00971611">
        <w:tc>
          <w:tcPr>
            <w:tcW w:w="1843" w:type="dxa"/>
            <w:shd w:val="clear" w:color="auto" w:fill="D9D9D9" w:themeFill="background1" w:themeFillShade="D9"/>
          </w:tcPr>
          <w:p w:rsidR="00C4627F" w:rsidRPr="00025DF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MN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</w:tr>
      <w:tr w:rsidR="00C4627F" w:rsidRPr="00A374DB" w:rsidTr="00971611">
        <w:tc>
          <w:tcPr>
            <w:tcW w:w="1843" w:type="dxa"/>
          </w:tcPr>
          <w:p w:rsidR="00C4627F" w:rsidRPr="00025DF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MN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l-PL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809" w:type="dxa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561</w:t>
            </w:r>
          </w:p>
        </w:tc>
      </w:tr>
      <w:tr w:rsidR="00C4627F" w:rsidRPr="00A374DB" w:rsidTr="00971611">
        <w:tc>
          <w:tcPr>
            <w:tcW w:w="1843" w:type="dxa"/>
            <w:shd w:val="clear" w:color="auto" w:fill="D9D9D9" w:themeFill="background1" w:themeFillShade="D9"/>
          </w:tcPr>
          <w:p w:rsidR="00C4627F" w:rsidRPr="00025DF7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M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l-PL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025DF7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</w:tr>
      <w:tr w:rsidR="00C4627F" w:rsidRPr="00A374DB" w:rsidTr="00971611">
        <w:tc>
          <w:tcPr>
            <w:tcW w:w="1843" w:type="dxa"/>
          </w:tcPr>
          <w:p w:rsidR="00C4627F" w:rsidRPr="00A374DB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025DF7">
              <w:rPr>
                <w:rFonts w:ascii="Times New Roman" w:hAnsi="Times New Roman"/>
                <w:sz w:val="24"/>
                <w:szCs w:val="24"/>
              </w:rPr>
              <w:t>N</w:t>
            </w: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R</w:t>
            </w:r>
          </w:p>
        </w:tc>
        <w:tc>
          <w:tcPr>
            <w:tcW w:w="1701" w:type="dxa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0.569</w:t>
            </w:r>
          </w:p>
        </w:tc>
        <w:tc>
          <w:tcPr>
            <w:tcW w:w="1809" w:type="dxa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0.295</w:t>
            </w:r>
          </w:p>
        </w:tc>
        <w:tc>
          <w:tcPr>
            <w:tcW w:w="1809" w:type="dxa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478</w:t>
            </w:r>
          </w:p>
        </w:tc>
      </w:tr>
      <w:tr w:rsidR="00C4627F" w:rsidRPr="00A374DB" w:rsidTr="00971611">
        <w:tc>
          <w:tcPr>
            <w:tcW w:w="1843" w:type="dxa"/>
            <w:shd w:val="clear" w:color="auto" w:fill="D9D9D9" w:themeFill="background1" w:themeFillShade="D9"/>
          </w:tcPr>
          <w:p w:rsidR="00C4627F" w:rsidRPr="00A374DB" w:rsidRDefault="00C4627F" w:rsidP="005A2A9D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N/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0.229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74DB">
              <w:rPr>
                <w:rFonts w:ascii="Times New Roman" w:hAnsi="Times New Roman"/>
                <w:sz w:val="24"/>
                <w:szCs w:val="24"/>
                <w:lang w:val="pl-PL"/>
              </w:rPr>
              <w:t>0.197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:rsidR="00C4627F" w:rsidRPr="00A374DB" w:rsidRDefault="00C4627F" w:rsidP="00B0112B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E86240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</w:tr>
    </w:tbl>
    <w:p w:rsidR="00CD693D" w:rsidRPr="00064E6C" w:rsidRDefault="006643B4" w:rsidP="00D85ED0">
      <w:pPr>
        <w:pStyle w:val="Bezodstpw"/>
        <w:ind w:left="-142"/>
        <w:jc w:val="both"/>
      </w:pPr>
      <w:r w:rsidRPr="00A374DB">
        <w:rPr>
          <w:rFonts w:ascii="Times New Roman" w:hAnsi="Times New Roman"/>
          <w:sz w:val="24"/>
          <w:szCs w:val="24"/>
        </w:rPr>
        <w:t>a</w:t>
      </w:r>
      <w:r w:rsidR="00A374DB" w:rsidRPr="00A374DB">
        <w:rPr>
          <w:rFonts w:ascii="Times New Roman" w:hAnsi="Times New Roman"/>
          <w:sz w:val="24"/>
          <w:szCs w:val="24"/>
        </w:rPr>
        <w:t xml:space="preserve"> –</w:t>
      </w:r>
      <w:r w:rsidR="007961F6">
        <w:rPr>
          <w:rFonts w:ascii="Times New Roman" w:hAnsi="Times New Roman"/>
          <w:sz w:val="24"/>
          <w:szCs w:val="24"/>
        </w:rPr>
        <w:t xml:space="preserve"> </w:t>
      </w:r>
      <w:r w:rsidR="00795ED9">
        <w:rPr>
          <w:rFonts w:ascii="Times New Roman" w:hAnsi="Times New Roman"/>
          <w:sz w:val="24"/>
          <w:szCs w:val="24"/>
        </w:rPr>
        <w:t xml:space="preserve">the </w:t>
      </w:r>
      <w:r w:rsidR="007961F6" w:rsidRPr="00A374DB">
        <w:rPr>
          <w:rFonts w:ascii="Times New Roman" w:hAnsi="Times New Roman"/>
          <w:sz w:val="24"/>
          <w:szCs w:val="24"/>
        </w:rPr>
        <w:t>Mann-Whitney</w:t>
      </w:r>
      <w:r w:rsidR="007961F6">
        <w:rPr>
          <w:rFonts w:ascii="Times New Roman" w:hAnsi="Times New Roman"/>
          <w:sz w:val="24"/>
          <w:szCs w:val="24"/>
        </w:rPr>
        <w:t xml:space="preserve"> U</w:t>
      </w:r>
      <w:r w:rsidR="007961F6" w:rsidRPr="00A374DB">
        <w:rPr>
          <w:rFonts w:ascii="Times New Roman" w:hAnsi="Times New Roman"/>
          <w:sz w:val="24"/>
          <w:szCs w:val="24"/>
        </w:rPr>
        <w:t xml:space="preserve"> test</w:t>
      </w:r>
      <w:r w:rsidR="007961F6">
        <w:rPr>
          <w:rFonts w:ascii="Times New Roman" w:hAnsi="Times New Roman"/>
          <w:sz w:val="24"/>
          <w:szCs w:val="24"/>
        </w:rPr>
        <w:t>,</w:t>
      </w:r>
      <w:r w:rsidR="007961F6" w:rsidRPr="007961F6">
        <w:rPr>
          <w:rFonts w:ascii="Times New Roman" w:hAnsi="Times New Roman"/>
          <w:sz w:val="24"/>
          <w:szCs w:val="24"/>
        </w:rPr>
        <w:t xml:space="preserve"> </w:t>
      </w:r>
      <w:r w:rsidR="00A374DB" w:rsidRPr="00A374DB">
        <w:rPr>
          <w:rFonts w:ascii="Times New Roman" w:hAnsi="Times New Roman"/>
          <w:sz w:val="24"/>
          <w:szCs w:val="24"/>
        </w:rPr>
        <w:t>b –</w:t>
      </w:r>
      <w:r w:rsidR="007961F6">
        <w:rPr>
          <w:rFonts w:ascii="Times New Roman" w:hAnsi="Times New Roman"/>
          <w:sz w:val="24"/>
          <w:szCs w:val="24"/>
        </w:rPr>
        <w:t xml:space="preserve"> </w:t>
      </w:r>
      <w:r w:rsidR="00795ED9">
        <w:rPr>
          <w:rFonts w:ascii="Times New Roman" w:hAnsi="Times New Roman"/>
          <w:sz w:val="24"/>
          <w:szCs w:val="24"/>
        </w:rPr>
        <w:t xml:space="preserve">the </w:t>
      </w:r>
      <w:r w:rsidR="007961F6" w:rsidRPr="00A374DB">
        <w:rPr>
          <w:rFonts w:ascii="Times New Roman" w:hAnsi="Times New Roman"/>
          <w:sz w:val="24"/>
          <w:szCs w:val="24"/>
        </w:rPr>
        <w:t>Kruskal-Wallis test</w:t>
      </w:r>
      <w:r w:rsidR="00F402F0">
        <w:rPr>
          <w:rFonts w:asciiTheme="minorHAnsi" w:hAnsiTheme="minorHAnsi" w:cstheme="minorHAnsi"/>
        </w:rPr>
        <w:t xml:space="preserve">, </w:t>
      </w:r>
      <w:r w:rsidR="001A444B" w:rsidRPr="001A444B">
        <w:rPr>
          <w:rFonts w:ascii="Times New Roman" w:hAnsi="Times New Roman"/>
          <w:bCs/>
          <w:sz w:val="24"/>
          <w:szCs w:val="24"/>
        </w:rPr>
        <w:t>MCA – mean cellular area, MCP – mean cellular perimeter, MCD –</w:t>
      </w:r>
      <w:r w:rsidR="00E03065">
        <w:rPr>
          <w:rFonts w:ascii="Times New Roman" w:hAnsi="Times New Roman"/>
          <w:bCs/>
          <w:sz w:val="24"/>
          <w:szCs w:val="24"/>
        </w:rPr>
        <w:t xml:space="preserve"> </w:t>
      </w:r>
      <w:r w:rsidR="001A444B" w:rsidRPr="001A444B">
        <w:rPr>
          <w:rFonts w:ascii="Times New Roman" w:hAnsi="Times New Roman"/>
          <w:bCs/>
          <w:sz w:val="24"/>
          <w:szCs w:val="24"/>
        </w:rPr>
        <w:t xml:space="preserve">mean cellular diameter,  MNA– mean nuclear area, MNP – mean nuclear perimeter, MND – mean nuclear diameter, NR – nuclear roundness, N/C nuclear to cytoplasmic </w:t>
      </w:r>
      <w:r w:rsidR="005C1C9D">
        <w:rPr>
          <w:rFonts w:ascii="Times New Roman" w:hAnsi="Times New Roman"/>
          <w:bCs/>
          <w:sz w:val="24"/>
          <w:szCs w:val="24"/>
        </w:rPr>
        <w:t>ratio.</w:t>
      </w:r>
    </w:p>
    <w:sectPr w:rsidR="00CD693D" w:rsidRPr="00064E6C" w:rsidSect="004B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1"/>
    <w:multiLevelType w:val="hybridMultilevel"/>
    <w:tmpl w:val="4CBEA9C6"/>
    <w:lvl w:ilvl="0" w:tplc="00B6A4E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53E27"/>
    <w:multiLevelType w:val="hybridMultilevel"/>
    <w:tmpl w:val="16CCF57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90527B"/>
    <w:multiLevelType w:val="hybridMultilevel"/>
    <w:tmpl w:val="0776BAA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pi_2_2016">
    <w15:presenceInfo w15:providerId="None" w15:userId="Epi_2_20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9B4481"/>
    <w:rsid w:val="00003D3E"/>
    <w:rsid w:val="000219A6"/>
    <w:rsid w:val="00025DF7"/>
    <w:rsid w:val="00040CEB"/>
    <w:rsid w:val="0004768C"/>
    <w:rsid w:val="000608BE"/>
    <w:rsid w:val="00060B6B"/>
    <w:rsid w:val="00064E6C"/>
    <w:rsid w:val="00075A1B"/>
    <w:rsid w:val="00075DBF"/>
    <w:rsid w:val="00092748"/>
    <w:rsid w:val="00092BB6"/>
    <w:rsid w:val="000D754B"/>
    <w:rsid w:val="000E61F7"/>
    <w:rsid w:val="00124A7D"/>
    <w:rsid w:val="00153402"/>
    <w:rsid w:val="00175766"/>
    <w:rsid w:val="0018419F"/>
    <w:rsid w:val="0019101D"/>
    <w:rsid w:val="0019150F"/>
    <w:rsid w:val="001948B6"/>
    <w:rsid w:val="001A444B"/>
    <w:rsid w:val="001A45E3"/>
    <w:rsid w:val="001E57C0"/>
    <w:rsid w:val="001E6F76"/>
    <w:rsid w:val="001F59E7"/>
    <w:rsid w:val="0020130F"/>
    <w:rsid w:val="002078CC"/>
    <w:rsid w:val="002103F1"/>
    <w:rsid w:val="002107CB"/>
    <w:rsid w:val="00212733"/>
    <w:rsid w:val="00217CF3"/>
    <w:rsid w:val="00221445"/>
    <w:rsid w:val="00222855"/>
    <w:rsid w:val="00246BB4"/>
    <w:rsid w:val="00282F04"/>
    <w:rsid w:val="00296F90"/>
    <w:rsid w:val="002B4687"/>
    <w:rsid w:val="002F02A4"/>
    <w:rsid w:val="00314C7B"/>
    <w:rsid w:val="00332B4A"/>
    <w:rsid w:val="00335D08"/>
    <w:rsid w:val="0033666A"/>
    <w:rsid w:val="003642F5"/>
    <w:rsid w:val="00386458"/>
    <w:rsid w:val="0038658A"/>
    <w:rsid w:val="00394886"/>
    <w:rsid w:val="00396919"/>
    <w:rsid w:val="003C2BE9"/>
    <w:rsid w:val="003D5555"/>
    <w:rsid w:val="003E2BAB"/>
    <w:rsid w:val="003F6B10"/>
    <w:rsid w:val="00415CEB"/>
    <w:rsid w:val="00420F4A"/>
    <w:rsid w:val="00422747"/>
    <w:rsid w:val="00450537"/>
    <w:rsid w:val="00455999"/>
    <w:rsid w:val="00473FFF"/>
    <w:rsid w:val="00484EB8"/>
    <w:rsid w:val="004A0683"/>
    <w:rsid w:val="004B04B8"/>
    <w:rsid w:val="004C0D50"/>
    <w:rsid w:val="004C22A8"/>
    <w:rsid w:val="004E72F0"/>
    <w:rsid w:val="00500180"/>
    <w:rsid w:val="005064D2"/>
    <w:rsid w:val="00507416"/>
    <w:rsid w:val="00543A9D"/>
    <w:rsid w:val="00560D3F"/>
    <w:rsid w:val="00590DB1"/>
    <w:rsid w:val="005A174A"/>
    <w:rsid w:val="005A410E"/>
    <w:rsid w:val="005A77CE"/>
    <w:rsid w:val="005B066F"/>
    <w:rsid w:val="005C1C9D"/>
    <w:rsid w:val="005C36D9"/>
    <w:rsid w:val="005D157F"/>
    <w:rsid w:val="005E6D41"/>
    <w:rsid w:val="006154C8"/>
    <w:rsid w:val="0062177C"/>
    <w:rsid w:val="00656CD3"/>
    <w:rsid w:val="006643B4"/>
    <w:rsid w:val="006B1CAA"/>
    <w:rsid w:val="006D571C"/>
    <w:rsid w:val="006E76B1"/>
    <w:rsid w:val="006F7113"/>
    <w:rsid w:val="006F7319"/>
    <w:rsid w:val="00702E48"/>
    <w:rsid w:val="00710254"/>
    <w:rsid w:val="0073103C"/>
    <w:rsid w:val="00733C62"/>
    <w:rsid w:val="007626A4"/>
    <w:rsid w:val="00767215"/>
    <w:rsid w:val="007730D2"/>
    <w:rsid w:val="0079276C"/>
    <w:rsid w:val="00795ED9"/>
    <w:rsid w:val="007961F6"/>
    <w:rsid w:val="007C7330"/>
    <w:rsid w:val="007E5ADF"/>
    <w:rsid w:val="007F6F4B"/>
    <w:rsid w:val="00801BA8"/>
    <w:rsid w:val="008078D1"/>
    <w:rsid w:val="008306F5"/>
    <w:rsid w:val="00847787"/>
    <w:rsid w:val="008573F2"/>
    <w:rsid w:val="00872BD4"/>
    <w:rsid w:val="008B28C7"/>
    <w:rsid w:val="008C5759"/>
    <w:rsid w:val="008C769E"/>
    <w:rsid w:val="008E5958"/>
    <w:rsid w:val="00905837"/>
    <w:rsid w:val="0091353C"/>
    <w:rsid w:val="0094587E"/>
    <w:rsid w:val="00950C6C"/>
    <w:rsid w:val="0095203F"/>
    <w:rsid w:val="009563B4"/>
    <w:rsid w:val="00957337"/>
    <w:rsid w:val="009770F1"/>
    <w:rsid w:val="00983039"/>
    <w:rsid w:val="0098475F"/>
    <w:rsid w:val="009902B2"/>
    <w:rsid w:val="009960F2"/>
    <w:rsid w:val="009A0886"/>
    <w:rsid w:val="009A1E52"/>
    <w:rsid w:val="009B0DB9"/>
    <w:rsid w:val="009B4481"/>
    <w:rsid w:val="009C664D"/>
    <w:rsid w:val="009D101B"/>
    <w:rsid w:val="009D6051"/>
    <w:rsid w:val="009E3CD6"/>
    <w:rsid w:val="00A02F56"/>
    <w:rsid w:val="00A374DB"/>
    <w:rsid w:val="00A375E8"/>
    <w:rsid w:val="00A866A2"/>
    <w:rsid w:val="00A92B4A"/>
    <w:rsid w:val="00A951C9"/>
    <w:rsid w:val="00A96675"/>
    <w:rsid w:val="00AA1BAF"/>
    <w:rsid w:val="00AA23AC"/>
    <w:rsid w:val="00AA704A"/>
    <w:rsid w:val="00AE16F2"/>
    <w:rsid w:val="00AF291B"/>
    <w:rsid w:val="00B10366"/>
    <w:rsid w:val="00B124E7"/>
    <w:rsid w:val="00B131BB"/>
    <w:rsid w:val="00B17361"/>
    <w:rsid w:val="00B23E5C"/>
    <w:rsid w:val="00B36927"/>
    <w:rsid w:val="00B425E5"/>
    <w:rsid w:val="00B53161"/>
    <w:rsid w:val="00B72672"/>
    <w:rsid w:val="00B74BF4"/>
    <w:rsid w:val="00B82DE6"/>
    <w:rsid w:val="00BC4946"/>
    <w:rsid w:val="00C20E3D"/>
    <w:rsid w:val="00C32AA4"/>
    <w:rsid w:val="00C36054"/>
    <w:rsid w:val="00C36DEE"/>
    <w:rsid w:val="00C44EA4"/>
    <w:rsid w:val="00C4627F"/>
    <w:rsid w:val="00C55C2D"/>
    <w:rsid w:val="00C56937"/>
    <w:rsid w:val="00C56E52"/>
    <w:rsid w:val="00C610CF"/>
    <w:rsid w:val="00C62EDA"/>
    <w:rsid w:val="00C861EC"/>
    <w:rsid w:val="00C87727"/>
    <w:rsid w:val="00C94EFB"/>
    <w:rsid w:val="00CD693D"/>
    <w:rsid w:val="00CE01F3"/>
    <w:rsid w:val="00CE0E59"/>
    <w:rsid w:val="00CE1AF5"/>
    <w:rsid w:val="00CE21D9"/>
    <w:rsid w:val="00CF125E"/>
    <w:rsid w:val="00D26CDF"/>
    <w:rsid w:val="00D85ED0"/>
    <w:rsid w:val="00D97CF8"/>
    <w:rsid w:val="00DA407D"/>
    <w:rsid w:val="00DC23F5"/>
    <w:rsid w:val="00DC6EBA"/>
    <w:rsid w:val="00DD6CE5"/>
    <w:rsid w:val="00DD6E6F"/>
    <w:rsid w:val="00DE1208"/>
    <w:rsid w:val="00DE498F"/>
    <w:rsid w:val="00DE7921"/>
    <w:rsid w:val="00DF7731"/>
    <w:rsid w:val="00E03065"/>
    <w:rsid w:val="00E04AE7"/>
    <w:rsid w:val="00E31E3B"/>
    <w:rsid w:val="00E328EC"/>
    <w:rsid w:val="00E92116"/>
    <w:rsid w:val="00E9794E"/>
    <w:rsid w:val="00EC115B"/>
    <w:rsid w:val="00EE433A"/>
    <w:rsid w:val="00EE7BF5"/>
    <w:rsid w:val="00EF4B2D"/>
    <w:rsid w:val="00EF4B9C"/>
    <w:rsid w:val="00F116D5"/>
    <w:rsid w:val="00F16F22"/>
    <w:rsid w:val="00F271C0"/>
    <w:rsid w:val="00F275A5"/>
    <w:rsid w:val="00F32454"/>
    <w:rsid w:val="00F33055"/>
    <w:rsid w:val="00F402F0"/>
    <w:rsid w:val="00F44F0A"/>
    <w:rsid w:val="00F45BDC"/>
    <w:rsid w:val="00F60ACF"/>
    <w:rsid w:val="00F613EE"/>
    <w:rsid w:val="00F662BA"/>
    <w:rsid w:val="00F87A46"/>
    <w:rsid w:val="00FF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5A5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C56E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Akapitzlist">
    <w:name w:val="List Paragraph"/>
    <w:basedOn w:val="Normalny"/>
    <w:uiPriority w:val="34"/>
    <w:qFormat/>
    <w:rsid w:val="006B1CA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5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7337"/>
    <w:rPr>
      <w:rFonts w:ascii="Tahoma" w:eastAsia="Calibri" w:hAnsi="Tahoma" w:cs="Tahoma"/>
      <w:sz w:val="16"/>
      <w:szCs w:val="16"/>
      <w:lang w:val="en-US"/>
    </w:rPr>
  </w:style>
  <w:style w:type="character" w:styleId="Uwydatnienie">
    <w:name w:val="Emphasis"/>
    <w:basedOn w:val="Domylnaczcionkaakapitu"/>
    <w:uiPriority w:val="20"/>
    <w:qFormat/>
    <w:rsid w:val="00656CD3"/>
    <w:rPr>
      <w:i/>
      <w:iCs/>
    </w:rPr>
  </w:style>
  <w:style w:type="character" w:customStyle="1" w:styleId="st">
    <w:name w:val="st"/>
    <w:basedOn w:val="Domylnaczcionkaakapitu"/>
    <w:rsid w:val="00296F90"/>
  </w:style>
  <w:style w:type="character" w:styleId="Hipercze">
    <w:name w:val="Hyperlink"/>
    <w:basedOn w:val="Domylnaczcionkaakapitu"/>
    <w:uiPriority w:val="99"/>
    <w:unhideWhenUsed/>
    <w:rsid w:val="00EE433A"/>
    <w:rPr>
      <w:color w:val="0000FF"/>
      <w:u w:val="single"/>
    </w:rPr>
  </w:style>
  <w:style w:type="table" w:styleId="Tabela-Siatka">
    <w:name w:val="Table Grid"/>
    <w:basedOn w:val="Standardowy"/>
    <w:rsid w:val="00EE4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mp</dc:creator>
  <cp:keywords/>
  <dc:description/>
  <cp:lastModifiedBy>Dolka</cp:lastModifiedBy>
  <cp:revision>6</cp:revision>
  <dcterms:created xsi:type="dcterms:W3CDTF">2018-01-11T22:34:00Z</dcterms:created>
  <dcterms:modified xsi:type="dcterms:W3CDTF">2018-01-11T23:38:00Z</dcterms:modified>
</cp:coreProperties>
</file>